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 Primers for promoter and gene expression experiments</w:t>
      </w:r>
      <w:r>
        <w:rPr>
          <w:rFonts w:eastAsia="AdvPS422329;黑体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68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ame                  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  prime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sequenc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9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 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romoter-1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GTACCCAGAGGTGGAGAGGCGAGA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AdvP0003;黑体"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AGCTTGGGGCCTCGGGAGGGAAGAGC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 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moter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 xml:space="preserve"> 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GTACCTTTACAGCCCGGATCACTG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AdvP0003;黑体"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AGCTTCGCTTTCTTGTCAACCGTC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</w:t>
            </w: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promoter-1,Sp1-1</w:t>
            </w: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AAGGTGGGTTCGGGACGGAGTCTGC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AdvP0003;黑体"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CCCGAACCCACCTTGCCGCCCACCGA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</w:t>
            </w: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promoter-1,Sp1-2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TGTGGTTCGGGGAGCACTGCTCCTT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AdvP0003;黑体"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CCCCGAACCACACAGGTGCGAGCTCC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</w:t>
            </w: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promoter-2, Sp1</w:t>
            </w: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CTCTGTGGTTCGGGTGGACGTGGCCCGGAC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AdvP0003;黑体"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CCCGAACCACAGAGAACACACCAGCTCCT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LUC/Suz-12/3’UTR-wt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CGCTCGAG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GAGGCTATTTAACGAATAGTGTGGAT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>R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TGCGGCCGCCCTATCATCTAGAGCTCGCAAATA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UC/Suz-12/3’UTR-mut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CTGAT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GTATCTTACGAAGTTCTTAGTCATTGA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>R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G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CATAGAATGCTAGTCAAGAATCAGTAACTAAA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-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z-12 express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GT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AGACACTATCTGTTTCCAAAG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CAGACGATTGTGGCCACTACTA</w:t>
            </w:r>
            <w:r>
              <w:rPr>
                <w:rFonts w:eastAsia="AdvTTe4bfdd46;黑体"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05:14:00Z</dcterms:created>
  <dc:creator>yxy</dc:creator>
  <dc:description/>
  <cp:keywords/>
  <dc:language>en-US</dc:language>
  <cp:lastModifiedBy>yxy</cp:lastModifiedBy>
  <dcterms:modified xsi:type="dcterms:W3CDTF">2014-07-31T07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